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680"/>
        <w:gridCol w:w="4072"/>
        <w:gridCol w:w="1886"/>
      </w:tblGrid>
      <w:tr w:rsidR="00236B6B" w:rsidRPr="00236B6B" w14:paraId="3F78DF3A" w14:textId="77777777" w:rsidTr="00794E31">
        <w:trPr>
          <w:trHeight w:val="54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0790" w14:textId="5675859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D6509C"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1</w:t>
            </w: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nivariate analysis of risk factor associated with 60-day mortality in patients with AML </w:t>
            </w:r>
          </w:p>
        </w:tc>
      </w:tr>
      <w:tr w:rsidR="00236B6B" w:rsidRPr="00236B6B" w14:paraId="095352DE" w14:textId="77777777" w:rsidTr="00A7632F">
        <w:trPr>
          <w:trHeight w:val="396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8B97" w14:textId="7777777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D954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2B34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36B6B" w:rsidRPr="00236B6B" w14:paraId="5558C7E7" w14:textId="77777777" w:rsidTr="00A7632F">
        <w:trPr>
          <w:trHeight w:val="312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47B" w14:textId="7777777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79C" w14:textId="7777777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F36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6B6B" w:rsidRPr="00236B6B" w14:paraId="76DE7830" w14:textId="77777777" w:rsidTr="00A7632F">
        <w:trPr>
          <w:trHeight w:val="32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83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34B6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E336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36B6B" w:rsidRPr="00236B6B" w14:paraId="58FF54B5" w14:textId="77777777" w:rsidTr="00A7632F">
        <w:trPr>
          <w:trHeight w:val="312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704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EC8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 (0.40,0.85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878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236B6B" w:rsidRPr="00236B6B" w14:paraId="4FEEAFB3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7AC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C1B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 (1.02,1.05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3DB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36B6B" w:rsidRPr="00236B6B" w14:paraId="0D1CB4B1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963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ulmonary infection 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08E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 (0.99,2.15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204B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55</w:t>
            </w:r>
          </w:p>
        </w:tc>
      </w:tr>
      <w:tr w:rsidR="00236B6B" w:rsidRPr="00236B6B" w14:paraId="0C5DF88B" w14:textId="77777777" w:rsidTr="00A7632F">
        <w:trPr>
          <w:trHeight w:val="276"/>
        </w:trPr>
        <w:tc>
          <w:tcPr>
            <w:tcW w:w="4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CCE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ECOG performance-status score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EA6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36B6B" w:rsidRPr="00236B6B" w14:paraId="78D55EAB" w14:textId="77777777" w:rsidTr="00A7632F">
        <w:trPr>
          <w:trHeight w:val="312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5DB" w14:textId="0B3CDD3F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0-1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F5E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C474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36B6B" w:rsidRPr="00236B6B" w14:paraId="1EA6CB45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BFBB" w14:textId="3900656C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2-3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3B48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 (0.73,1.55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048A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736</w:t>
            </w:r>
          </w:p>
        </w:tc>
      </w:tr>
      <w:tr w:rsidR="00236B6B" w:rsidRPr="00236B6B" w14:paraId="55493E01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E530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FAB subtype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B73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0BBD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6B6B" w:rsidRPr="00236B6B" w14:paraId="46C11E57" w14:textId="77777777" w:rsidTr="00A7632F">
        <w:trPr>
          <w:trHeight w:val="32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9F3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AML-M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F5F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72F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36B6B" w:rsidRPr="00236B6B" w14:paraId="6EE4D7FC" w14:textId="77777777" w:rsidTr="00A7632F">
        <w:trPr>
          <w:trHeight w:val="32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864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AML-M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DE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 (0.34,1.23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16EA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185</w:t>
            </w:r>
          </w:p>
        </w:tc>
      </w:tr>
      <w:tr w:rsidR="00236B6B" w:rsidRPr="00236B6B" w14:paraId="3D6ED6BA" w14:textId="77777777" w:rsidTr="00A7632F">
        <w:trPr>
          <w:trHeight w:val="32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B9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AML-M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2ED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 (0.54,1.3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217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365</w:t>
            </w:r>
          </w:p>
        </w:tc>
      </w:tr>
      <w:tr w:rsidR="00236B6B" w:rsidRPr="00236B6B" w14:paraId="1C58148B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427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Others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0A0E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 (0.95,2.77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56B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77</w:t>
            </w:r>
          </w:p>
        </w:tc>
      </w:tr>
      <w:tr w:rsidR="00236B6B" w:rsidRPr="00236B6B" w14:paraId="174C19E2" w14:textId="77777777" w:rsidTr="00A7632F">
        <w:trPr>
          <w:trHeight w:val="276"/>
        </w:trPr>
        <w:tc>
          <w:tcPr>
            <w:tcW w:w="4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D496" w14:textId="7777777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Genomic risk category, n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242" w14:textId="77777777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36B6B" w:rsidRPr="00236B6B" w14:paraId="73496CB1" w14:textId="77777777" w:rsidTr="00A7632F">
        <w:trPr>
          <w:trHeight w:val="312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6A7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Low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D50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4F9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36B6B" w:rsidRPr="00236B6B" w14:paraId="200DE3A2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B0E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Medium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A78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 (1.01,5.71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8F0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</w:tr>
      <w:tr w:rsidR="00236B6B" w:rsidRPr="00236B6B" w14:paraId="5394CBD8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8C87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High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63E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4 (0.66,4.12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223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288</w:t>
            </w:r>
          </w:p>
        </w:tc>
      </w:tr>
      <w:tr w:rsidR="00236B6B" w:rsidRPr="00236B6B" w14:paraId="55B69862" w14:textId="77777777" w:rsidTr="00A7632F">
        <w:trPr>
          <w:trHeight w:val="312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33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Chemothrerapy</w:t>
            </w:r>
            <w:proofErr w:type="spellEnd"/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6ECF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 (0.18,0.39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184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 0.001</w:t>
            </w:r>
          </w:p>
        </w:tc>
      </w:tr>
      <w:tr w:rsidR="00236B6B" w:rsidRPr="00236B6B" w14:paraId="251E3EA9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2DD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Hb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B4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 (0.99,1.0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784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241</w:t>
            </w:r>
          </w:p>
        </w:tc>
      </w:tr>
      <w:tr w:rsidR="00236B6B" w:rsidRPr="00236B6B" w14:paraId="49A8106B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F0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Plt</w:t>
            </w:r>
            <w:proofErr w:type="spellEnd"/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DB6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(0.99,1.0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91C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132</w:t>
            </w:r>
          </w:p>
        </w:tc>
      </w:tr>
      <w:tr w:rsidR="00236B6B" w:rsidRPr="00236B6B" w14:paraId="14EE91A3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AA0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INR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50CB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 (0.9,2.53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075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117</w:t>
            </w:r>
          </w:p>
        </w:tc>
      </w:tr>
      <w:tr w:rsidR="00236B6B" w:rsidRPr="00236B6B" w14:paraId="2B5CA542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87C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Fib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E5A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 (0.82,1.08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A1A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412</w:t>
            </w:r>
          </w:p>
        </w:tc>
      </w:tr>
      <w:tr w:rsidR="00236B6B" w:rsidRPr="00236B6B" w14:paraId="50C4F0DA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857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TBIL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065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 (1.00,1.03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4C6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</w:tr>
      <w:tr w:rsidR="00236B6B" w:rsidRPr="00236B6B" w14:paraId="4FFE5E9E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BA1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DBIL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090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 (1.01,1.04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C51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</w:tr>
      <w:tr w:rsidR="00236B6B" w:rsidRPr="00236B6B" w14:paraId="49FDFF1E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284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A1B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(1.00,1.0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3DE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032</w:t>
            </w:r>
          </w:p>
        </w:tc>
      </w:tr>
      <w:tr w:rsidR="00236B6B" w:rsidRPr="00236B6B" w14:paraId="2FA49263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913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C4F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6 (0.9983,1.0029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5DCF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602</w:t>
            </w:r>
          </w:p>
        </w:tc>
      </w:tr>
      <w:tr w:rsidR="00236B6B" w:rsidRPr="00236B6B" w14:paraId="400A6339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9EAE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Crea</w:t>
            </w:r>
            <w:proofErr w:type="spellEnd"/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452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(1.00,1.0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933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 0.001</w:t>
            </w:r>
          </w:p>
        </w:tc>
      </w:tr>
      <w:tr w:rsidR="00236B6B" w:rsidRPr="00236B6B" w14:paraId="72FB7737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64D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495" w14:textId="05B5CDD8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13(1.07</w:t>
            </w:r>
            <w:r w:rsidR="00773FBB"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572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36B6B" w:rsidRPr="00236B6B" w14:paraId="45B32CBC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C1D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UA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400" w14:textId="4FF41131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0 (1.00</w:t>
            </w:r>
            <w:r w:rsidR="00773FBB"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812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744</w:t>
            </w:r>
          </w:p>
        </w:tc>
      </w:tr>
      <w:tr w:rsidR="00236B6B" w:rsidRPr="00236B6B" w14:paraId="523F4940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C1B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BM Blast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92F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 (0.99,1.00)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4D1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357</w:t>
            </w:r>
          </w:p>
        </w:tc>
      </w:tr>
      <w:tr w:rsidR="00236B6B" w:rsidRPr="00236B6B" w14:paraId="37A5FE0D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659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SF</w:t>
            </w:r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65F8" w14:textId="186AFA2F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0 (1.00</w:t>
            </w:r>
            <w:r w:rsidR="00773FBB"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235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</w:tr>
      <w:tr w:rsidR="00236B6B" w:rsidRPr="00236B6B" w14:paraId="5ADEEA7A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078B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Myo</w:t>
            </w:r>
            <w:proofErr w:type="spellEnd"/>
          </w:p>
        </w:tc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2FE" w14:textId="0AF88F92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0 (1.00</w:t>
            </w:r>
            <w:r w:rsidR="00773FBB"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1.0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A216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 0.001</w:t>
            </w:r>
          </w:p>
        </w:tc>
      </w:tr>
      <w:tr w:rsidR="00236B6B" w:rsidRPr="00236B6B" w14:paraId="05621A6F" w14:textId="77777777" w:rsidTr="00A7632F">
        <w:trPr>
          <w:trHeight w:val="276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24E9" w14:textId="77777777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ALB</w:t>
            </w:r>
          </w:p>
        </w:tc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C947" w14:textId="72E16B22" w:rsidR="00794E31" w:rsidRPr="00236B6B" w:rsidRDefault="00794E31" w:rsidP="00794E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0.91 (0.8</w:t>
            </w:r>
            <w:r w:rsidR="00A7632F"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0.94)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58FA" w14:textId="77777777" w:rsidR="00794E31" w:rsidRPr="00236B6B" w:rsidRDefault="00794E31" w:rsidP="00794E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36B6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794E31" w:rsidRPr="00236B6B" w14:paraId="5B063386" w14:textId="77777777" w:rsidTr="00794E31">
        <w:trPr>
          <w:trHeight w:val="147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CDD" w14:textId="1B9FADFB" w:rsidR="00794E31" w:rsidRPr="00236B6B" w:rsidRDefault="00794E31" w:rsidP="00794E3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bbreviations:</w:t>
            </w:r>
            <w:r w:rsidR="00FD7CD2"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HR, hazard ratio; CI, confidence index;</w:t>
            </w:r>
            <w:r w:rsidRPr="00236B6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COG, Eastern Cooperative Oncology Group; FAB, French, American, British; Hb, hemoglobin; </w:t>
            </w: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t</w:t>
            </w:r>
            <w:proofErr w:type="spellEnd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，</w:t>
            </w:r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latelet;  INR, international normalized ratio; Fib, Fibrinogen; TBIL, total bilirubin; DBIL, direct bilirubin; AST, aspartate aminotransferase; ALT, alanine aminotransferase; </w:t>
            </w: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</w:t>
            </w:r>
            <w:proofErr w:type="spellEnd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creatinine; Glu, glucose; UA, uric acid; BM, bone marrow; SF, Serum ferritin; </w:t>
            </w:r>
            <w:proofErr w:type="spellStart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yo</w:t>
            </w:r>
            <w:proofErr w:type="spellEnd"/>
            <w:r w:rsidRPr="00236B6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myoglobin; ALB, albumin</w:t>
            </w:r>
          </w:p>
        </w:tc>
      </w:tr>
    </w:tbl>
    <w:p w14:paraId="76779043" w14:textId="4CD7DD07" w:rsidR="00CA5088" w:rsidRPr="00236B6B" w:rsidRDefault="00CA5088" w:rsidP="00D22630">
      <w:pPr>
        <w:rPr>
          <w:rFonts w:ascii="Times New Roman" w:hAnsi="Times New Roman" w:cs="Times New Roman"/>
          <w:sz w:val="18"/>
          <w:szCs w:val="18"/>
        </w:rPr>
      </w:pPr>
    </w:p>
    <w:sectPr w:rsidR="00CA5088" w:rsidRPr="00236B6B" w:rsidSect="00D2263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8565B" w14:textId="77777777" w:rsidR="008D3B63" w:rsidRDefault="008D3B63" w:rsidP="00D22630">
      <w:r>
        <w:separator/>
      </w:r>
    </w:p>
  </w:endnote>
  <w:endnote w:type="continuationSeparator" w:id="0">
    <w:p w14:paraId="7F6E877E" w14:textId="77777777" w:rsidR="008D3B63" w:rsidRDefault="008D3B63" w:rsidP="00D22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519E3" w14:textId="77777777" w:rsidR="008D3B63" w:rsidRDefault="008D3B63" w:rsidP="00D22630">
      <w:r>
        <w:separator/>
      </w:r>
    </w:p>
  </w:footnote>
  <w:footnote w:type="continuationSeparator" w:id="0">
    <w:p w14:paraId="7A2F4130" w14:textId="77777777" w:rsidR="008D3B63" w:rsidRDefault="008D3B63" w:rsidP="00D22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FAE"/>
    <w:rsid w:val="00140F6F"/>
    <w:rsid w:val="00206886"/>
    <w:rsid w:val="00236B6B"/>
    <w:rsid w:val="003A2685"/>
    <w:rsid w:val="005D46F1"/>
    <w:rsid w:val="005E3815"/>
    <w:rsid w:val="00657E87"/>
    <w:rsid w:val="006615E3"/>
    <w:rsid w:val="00773FBB"/>
    <w:rsid w:val="00794E31"/>
    <w:rsid w:val="00876ADA"/>
    <w:rsid w:val="008D3B63"/>
    <w:rsid w:val="00A7632F"/>
    <w:rsid w:val="00AF0DC8"/>
    <w:rsid w:val="00AF1571"/>
    <w:rsid w:val="00B20A20"/>
    <w:rsid w:val="00B649DF"/>
    <w:rsid w:val="00BC22D3"/>
    <w:rsid w:val="00CA5088"/>
    <w:rsid w:val="00CE363D"/>
    <w:rsid w:val="00D22630"/>
    <w:rsid w:val="00D40088"/>
    <w:rsid w:val="00D6509C"/>
    <w:rsid w:val="00D938BA"/>
    <w:rsid w:val="00DC57DB"/>
    <w:rsid w:val="00F15FAE"/>
    <w:rsid w:val="00F62C36"/>
    <w:rsid w:val="00FD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4D2B6"/>
  <w15:chartTrackingRefBased/>
  <w15:docId w15:val="{B428DB1C-8A81-4327-89C9-ED1D3059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6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UOMIAO</dc:creator>
  <cp:keywords/>
  <dc:description/>
  <cp:lastModifiedBy>XIAOZUOMIAO</cp:lastModifiedBy>
  <cp:revision>17</cp:revision>
  <dcterms:created xsi:type="dcterms:W3CDTF">2022-02-25T15:44:00Z</dcterms:created>
  <dcterms:modified xsi:type="dcterms:W3CDTF">2022-09-22T13:10:00Z</dcterms:modified>
</cp:coreProperties>
</file>